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DCC" w:rsidRPr="006C3DCC" w:rsidRDefault="006C3DCC">
      <w:r w:rsidRPr="00314F0D">
        <w:rPr>
          <w:rFonts w:ascii="Times New Roman" w:hAnsi="Times New Roman" w:cs="Times New Roman" w:hint="eastAsia"/>
          <w:b/>
          <w:kern w:val="0"/>
          <w:sz w:val="18"/>
          <w:szCs w:val="18"/>
        </w:rPr>
        <w:t>T</w:t>
      </w:r>
      <w:r w:rsidRPr="00314F0D">
        <w:rPr>
          <w:rFonts w:ascii="Times New Roman" w:hAnsi="Times New Roman" w:cs="Times New Roman"/>
          <w:b/>
          <w:kern w:val="0"/>
          <w:sz w:val="18"/>
          <w:szCs w:val="18"/>
        </w:rPr>
        <w:t>able</w:t>
      </w:r>
      <w:r w:rsidRPr="00314F0D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S4. </w:t>
      </w:r>
      <w:r w:rsidRPr="00314F0D">
        <w:rPr>
          <w:rFonts w:ascii="Times New Roman" w:hAnsi="Times New Roman" w:cs="Times New Roman"/>
          <w:b/>
          <w:kern w:val="0"/>
          <w:sz w:val="18"/>
          <w:szCs w:val="18"/>
        </w:rPr>
        <w:t>The</w:t>
      </w:r>
      <w:r w:rsidRPr="00314F0D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t</w:t>
      </w:r>
      <w:r w:rsidRPr="00314F0D">
        <w:rPr>
          <w:rFonts w:ascii="Times New Roman" w:hAnsi="Times New Roman" w:cs="Times New Roman"/>
          <w:b/>
          <w:kern w:val="0"/>
          <w:sz w:val="18"/>
          <w:szCs w:val="18"/>
        </w:rPr>
        <w:t xml:space="preserve">op </w:t>
      </w:r>
      <w:r w:rsidRPr="00314F0D">
        <w:rPr>
          <w:rFonts w:ascii="Times New Roman" w:hAnsi="Times New Roman" w:cs="Times New Roman" w:hint="eastAsia"/>
          <w:b/>
          <w:kern w:val="0"/>
          <w:sz w:val="18"/>
          <w:szCs w:val="18"/>
        </w:rPr>
        <w:t>10</w:t>
      </w:r>
      <w:r w:rsidR="000468F1">
        <w:rPr>
          <w:rFonts w:ascii="Times New Roman" w:hAnsi="Times New Roman" w:cs="Times New Roman"/>
          <w:b/>
          <w:kern w:val="0"/>
          <w:sz w:val="18"/>
          <w:szCs w:val="18"/>
        </w:rPr>
        <w:t xml:space="preserve"> GO</w:t>
      </w:r>
      <w:r w:rsidRPr="00314F0D">
        <w:rPr>
          <w:rFonts w:ascii="Times New Roman" w:hAnsi="Times New Roman" w:cs="Times New Roman"/>
          <w:b/>
          <w:kern w:val="0"/>
          <w:sz w:val="18"/>
          <w:szCs w:val="18"/>
        </w:rPr>
        <w:t xml:space="preserve"> </w:t>
      </w:r>
      <w:bookmarkStart w:id="0" w:name="_GoBack"/>
      <w:bookmarkEnd w:id="0"/>
      <w:r w:rsidRPr="00314F0D">
        <w:rPr>
          <w:rFonts w:ascii="Times New Roman" w:hAnsi="Times New Roman" w:cs="Times New Roman"/>
          <w:b/>
          <w:kern w:val="0"/>
          <w:sz w:val="18"/>
          <w:szCs w:val="18"/>
        </w:rPr>
        <w:t>enrichments</w:t>
      </w:r>
      <w:r w:rsidRPr="00314F0D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of </w:t>
      </w:r>
      <w:r w:rsidR="00277116">
        <w:rPr>
          <w:rFonts w:ascii="Times New Roman" w:hAnsi="Times New Roman" w:cs="Times New Roman"/>
          <w:b/>
          <w:kern w:val="0"/>
          <w:sz w:val="18"/>
          <w:szCs w:val="18"/>
        </w:rPr>
        <w:t>specific</w:t>
      </w:r>
      <w:r w:rsidR="00277116">
        <w:rPr>
          <w:rFonts w:ascii="URWPalladioL-Bold" w:hAnsi="URWPalladioL-Bold" w:cs="URWPalladioL-Bold"/>
          <w:b/>
          <w:bCs/>
          <w:kern w:val="0"/>
          <w:sz w:val="18"/>
          <w:szCs w:val="18"/>
        </w:rPr>
        <w:t xml:space="preserve"> DEGs in</w:t>
      </w:r>
      <w:r w:rsidR="00277116">
        <w:rPr>
          <w:rFonts w:ascii="URWPalladioL-Bold" w:hAnsi="URWPalladioL-Bold" w:cs="URWPalladioL-Bold" w:hint="eastAsia"/>
          <w:b/>
          <w:bCs/>
          <w:kern w:val="0"/>
          <w:sz w:val="18"/>
          <w:szCs w:val="18"/>
        </w:rPr>
        <w:t xml:space="preserve"> </w:t>
      </w:r>
      <w:proofErr w:type="spellStart"/>
      <w:r w:rsidRPr="00314F0D">
        <w:rPr>
          <w:rFonts w:ascii="Times New Roman" w:hAnsi="Times New Roman" w:cs="Times New Roman"/>
          <w:b/>
          <w:kern w:val="0"/>
          <w:sz w:val="18"/>
          <w:szCs w:val="18"/>
        </w:rPr>
        <w:t>Duroc</w:t>
      </w:r>
      <w:proofErr w:type="spellEnd"/>
      <w:r w:rsidRPr="00314F0D">
        <w:rPr>
          <w:rFonts w:ascii="Times New Roman" w:hAnsi="Times New Roman" w:cs="Times New Roman"/>
          <w:b/>
          <w:kern w:val="0"/>
          <w:sz w:val="18"/>
          <w:szCs w:val="18"/>
        </w:rPr>
        <w:t xml:space="preserve"> pig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3404"/>
        <w:gridCol w:w="1701"/>
        <w:gridCol w:w="992"/>
        <w:gridCol w:w="141"/>
        <w:gridCol w:w="1041"/>
      </w:tblGrid>
      <w:tr w:rsidR="006C3DCC" w:rsidRPr="006C3DCC" w:rsidTr="006C3DCC">
        <w:trPr>
          <w:trHeight w:val="270"/>
        </w:trPr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C" w:rsidRPr="00314F0D" w:rsidRDefault="006C3DCC" w:rsidP="009B6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14F0D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GO ID</w:t>
            </w: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C" w:rsidRPr="00314F0D" w:rsidRDefault="004A1C70" w:rsidP="009B6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14F0D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GO</w:t>
            </w:r>
            <w:r w:rsidR="007B185D" w:rsidRPr="00AD4ED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="007B185D" w:rsidRPr="00212232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erm</w:t>
            </w:r>
            <w:r w:rsidR="007B185D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C" w:rsidRPr="00314F0D" w:rsidRDefault="006C3DCC" w:rsidP="009B6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14F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ategory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C" w:rsidRPr="00314F0D" w:rsidRDefault="006C3DCC" w:rsidP="009B6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314F0D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Nunber</w:t>
            </w:r>
            <w:proofErr w:type="spellEnd"/>
            <w:r w:rsidRPr="00314F0D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 xml:space="preserve"> of DEG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C" w:rsidRPr="00314F0D" w:rsidRDefault="006C3DCC" w:rsidP="009B6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14F0D">
              <w:rPr>
                <w:rFonts w:ascii="Times New Roman" w:hAnsi="Times New Roman" w:cs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314F0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value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3341</w:t>
            </w:r>
          </w:p>
        </w:tc>
        <w:tc>
          <w:tcPr>
            <w:tcW w:w="19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ilium movement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97E-12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60271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ilium assembly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69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97E-09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6334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98E-09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60285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ilium-dependent cell motility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76E-09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60294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ilium movement involved in cell motility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26E-07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36159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ner dynein arm assembly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21E-07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7018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icrotubule-based movement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71E-07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35082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xoneme</w:t>
            </w:r>
            <w:proofErr w:type="spellEnd"/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assembly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.46E-07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36158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uter dynein arm assembly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8E-06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38111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terleukin-7-mediated signaling pathway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9E-06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0786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ucleosome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llular component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76E-17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5930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xoneme</w:t>
            </w:r>
            <w:proofErr w:type="spellEnd"/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llular component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24E-16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31514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tile cilium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llular component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19E-08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5874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icrotubule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llular component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77E-08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36126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perm flagellum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llular component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37E-07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5929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ilium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llular component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64E-06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2177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anchette</w:t>
            </w:r>
            <w:proofErr w:type="spellEnd"/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llular component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07E-05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5833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emoglobin complex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llular component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83E-05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5871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inesin</w:t>
            </w:r>
            <w:proofErr w:type="spellEnd"/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complex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llular component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129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8250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ligosaccharyltransferase</w:t>
            </w:r>
            <w:proofErr w:type="spellEnd"/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complex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llular component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134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45503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ynein light chain binding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04E-12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8017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icrotubule binding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33E-09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8569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TP-dependent microtubule motor activity, minus-end-directed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23E-08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3777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icrotubule motor activity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71E-08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45505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ynein intermediate chain binding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82E-07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45504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ynein heavy chain binding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21E-07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46982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protein </w:t>
            </w:r>
            <w:proofErr w:type="spellStart"/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eterodimerization</w:t>
            </w:r>
            <w:proofErr w:type="spellEnd"/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49E-06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51959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ynein light intermediate chain binding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06E-06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31492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ucleosomal</w:t>
            </w:r>
            <w:proofErr w:type="spellEnd"/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DNA binding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09E-06</w:t>
            </w:r>
          </w:p>
        </w:tc>
      </w:tr>
      <w:tr w:rsidR="006C3DCC" w:rsidRPr="006C3DCC" w:rsidTr="006C3DCC">
        <w:trPr>
          <w:trHeight w:val="2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5234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xtracellularly</w:t>
            </w:r>
            <w:proofErr w:type="spellEnd"/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glutamate-gated ion channel activity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6C3DCC" w:rsidRPr="006C3DCC" w:rsidRDefault="006C3DC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65" w:type="pct"/>
            <w:gridSpan w:val="2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6C3DCC" w:rsidRPr="006C3DCC" w:rsidRDefault="006C3DCC" w:rsidP="006C3D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C3DC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91E-06</w:t>
            </w:r>
          </w:p>
        </w:tc>
      </w:tr>
    </w:tbl>
    <w:p w:rsidR="006C3DCC" w:rsidRDefault="006C3DCC"/>
    <w:sectPr w:rsidR="006C3D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1198" w:rsidRDefault="00681198" w:rsidP="006C3DCC">
      <w:r>
        <w:separator/>
      </w:r>
    </w:p>
  </w:endnote>
  <w:endnote w:type="continuationSeparator" w:id="0">
    <w:p w:rsidR="00681198" w:rsidRDefault="00681198" w:rsidP="006C3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1198" w:rsidRDefault="00681198" w:rsidP="006C3DCC">
      <w:r>
        <w:separator/>
      </w:r>
    </w:p>
  </w:footnote>
  <w:footnote w:type="continuationSeparator" w:id="0">
    <w:p w:rsidR="00681198" w:rsidRDefault="00681198" w:rsidP="006C3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551"/>
    <w:rsid w:val="000468F1"/>
    <w:rsid w:val="00277116"/>
    <w:rsid w:val="003D733E"/>
    <w:rsid w:val="004A1C70"/>
    <w:rsid w:val="00681198"/>
    <w:rsid w:val="006C3DCC"/>
    <w:rsid w:val="006C42FA"/>
    <w:rsid w:val="007B185D"/>
    <w:rsid w:val="00981F22"/>
    <w:rsid w:val="00C44551"/>
    <w:rsid w:val="00D2245A"/>
    <w:rsid w:val="00F7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3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3D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3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3D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3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3D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3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3D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黎纲</dc:creator>
  <cp:keywords/>
  <dc:description/>
  <cp:lastModifiedBy>倪黎纲</cp:lastModifiedBy>
  <cp:revision>6</cp:revision>
  <dcterms:created xsi:type="dcterms:W3CDTF">2019-07-24T14:07:00Z</dcterms:created>
  <dcterms:modified xsi:type="dcterms:W3CDTF">2019-07-30T13:57:00Z</dcterms:modified>
</cp:coreProperties>
</file>